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9781"/>
      </w:tblGrid>
      <w:tr w:rsidR="003850B9" w:rsidRPr="00BC4816" w14:paraId="3A4840F0" w14:textId="77777777" w:rsidTr="0063436D">
        <w:trPr>
          <w:jc w:val="center"/>
        </w:trPr>
        <w:tc>
          <w:tcPr>
            <w:tcW w:w="13887" w:type="dxa"/>
            <w:gridSpan w:val="2"/>
            <w:tcBorders>
              <w:top w:val="thinThickSmallGap" w:sz="24" w:space="0" w:color="auto"/>
              <w:bottom w:val="single" w:sz="8" w:space="0" w:color="auto"/>
            </w:tcBorders>
            <w:vAlign w:val="center"/>
          </w:tcPr>
          <w:p w14:paraId="71BEA837" w14:textId="3F33D9A2" w:rsidR="003850B9" w:rsidRPr="00BB0D87" w:rsidRDefault="003850B9" w:rsidP="0063436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D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pplementary Table </w:t>
            </w:r>
            <w:r w:rsidR="00E12276">
              <w:rPr>
                <w:rFonts w:ascii="Arial" w:hAnsi="Arial" w:cs="Arial" w:hint="eastAsia"/>
                <w:b/>
                <w:bCs/>
                <w:sz w:val="16"/>
                <w:szCs w:val="16"/>
              </w:rPr>
              <w:t>1</w:t>
            </w:r>
            <w:r w:rsidRPr="00BB0D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 w:rsidRPr="00BB0D87">
              <w:rPr>
                <w:rFonts w:ascii="Arial" w:hAnsi="Arial" w:cs="Arial"/>
                <w:sz w:val="16"/>
                <w:szCs w:val="16"/>
              </w:rPr>
              <w:t>The description of author identity of included online videos</w:t>
            </w:r>
          </w:p>
        </w:tc>
      </w:tr>
      <w:tr w:rsidR="003850B9" w:rsidRPr="00BC4816" w14:paraId="0490CE38" w14:textId="77777777" w:rsidTr="0063436D">
        <w:trPr>
          <w:jc w:val="center"/>
        </w:trPr>
        <w:tc>
          <w:tcPr>
            <w:tcW w:w="4106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00F013E1" w14:textId="77777777" w:rsidR="003850B9" w:rsidRPr="00BB0D87" w:rsidRDefault="003850B9" w:rsidP="0063436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D87">
              <w:rPr>
                <w:rFonts w:ascii="Arial" w:hAnsi="Arial" w:cs="Arial"/>
                <w:b/>
                <w:bCs/>
                <w:sz w:val="16"/>
                <w:szCs w:val="16"/>
              </w:rPr>
              <w:t>Author Identity</w:t>
            </w:r>
          </w:p>
        </w:tc>
        <w:tc>
          <w:tcPr>
            <w:tcW w:w="9781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1537464E" w14:textId="77777777" w:rsidR="003850B9" w:rsidRPr="00BB0D87" w:rsidRDefault="003850B9" w:rsidP="0063436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D87">
              <w:rPr>
                <w:rFonts w:ascii="Arial" w:hAnsi="Arial" w:cs="Arial"/>
                <w:b/>
                <w:bCs/>
                <w:sz w:val="16"/>
                <w:szCs w:val="16"/>
              </w:rPr>
              <w:t>Definition and Description</w:t>
            </w:r>
          </w:p>
        </w:tc>
      </w:tr>
      <w:tr w:rsidR="003850B9" w:rsidRPr="00BC4816" w14:paraId="45253A95" w14:textId="77777777" w:rsidTr="0063436D">
        <w:trPr>
          <w:jc w:val="center"/>
        </w:trPr>
        <w:tc>
          <w:tcPr>
            <w:tcW w:w="13887" w:type="dxa"/>
            <w:gridSpan w:val="2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14:paraId="4243FBF2" w14:textId="77777777" w:rsidR="003850B9" w:rsidRPr="00BB0D87" w:rsidRDefault="003850B9" w:rsidP="0063436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D87">
              <w:rPr>
                <w:rFonts w:ascii="Arial" w:hAnsi="Arial" w:cs="Arial"/>
                <w:b/>
                <w:bCs/>
                <w:sz w:val="16"/>
                <w:szCs w:val="16"/>
              </w:rPr>
              <w:t>General Classification</w:t>
            </w:r>
          </w:p>
        </w:tc>
      </w:tr>
      <w:tr w:rsidR="003850B9" w:rsidRPr="00BC4816" w14:paraId="7A4ABF24" w14:textId="77777777" w:rsidTr="0063436D">
        <w:trPr>
          <w:jc w:val="center"/>
        </w:trPr>
        <w:tc>
          <w:tcPr>
            <w:tcW w:w="4106" w:type="dxa"/>
            <w:tcBorders>
              <w:top w:val="doub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45492F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General Users</w:t>
            </w:r>
          </w:p>
        </w:tc>
        <w:tc>
          <w:tcPr>
            <w:tcW w:w="9781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3D156EDC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Individuals who do not have real name recognition or professional accreditation in any medical area.</w:t>
            </w:r>
          </w:p>
        </w:tc>
      </w:tr>
      <w:tr w:rsidR="003850B9" w:rsidRPr="00BC4816" w14:paraId="742752F5" w14:textId="77777777" w:rsidTr="0063436D">
        <w:trPr>
          <w:jc w:val="center"/>
        </w:trPr>
        <w:tc>
          <w:tcPr>
            <w:tcW w:w="4106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093C463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Health Professionals</w:t>
            </w:r>
          </w:p>
        </w:tc>
        <w:tc>
          <w:tcPr>
            <w:tcW w:w="97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FE1CAA0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Individuals who have real name recognition and professional accreditation in certain medical area, including doctors, nurses and other health-related professionals.</w:t>
            </w:r>
          </w:p>
        </w:tc>
      </w:tr>
      <w:tr w:rsidR="00C85333" w:rsidRPr="00BC4816" w14:paraId="1865B7B9" w14:textId="77777777" w:rsidTr="0063436D">
        <w:trPr>
          <w:jc w:val="center"/>
        </w:trPr>
        <w:tc>
          <w:tcPr>
            <w:tcW w:w="4106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20BD73B" w14:textId="5E20C475" w:rsidR="00C85333" w:rsidRPr="00BB0D87" w:rsidRDefault="00C85333" w:rsidP="006343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cience Communicators</w:t>
            </w:r>
          </w:p>
        </w:tc>
        <w:tc>
          <w:tcPr>
            <w:tcW w:w="97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B4CB26D" w14:textId="4F1BE3CC" w:rsidR="00C85333" w:rsidRPr="00BB0D87" w:rsidRDefault="001B1F8B" w:rsidP="006343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Individuals who </w:t>
            </w:r>
            <w:r w:rsidR="00F65367">
              <w:rPr>
                <w:rFonts w:ascii="Arial" w:hAnsi="Arial" w:cs="Arial" w:hint="eastAsia"/>
                <w:sz w:val="16"/>
                <w:szCs w:val="16"/>
              </w:rPr>
              <w:t xml:space="preserve">are able to </w:t>
            </w:r>
            <w:r w:rsidR="002A5BA2" w:rsidRPr="002A5BA2">
              <w:rPr>
                <w:rFonts w:ascii="Arial" w:hAnsi="Arial" w:cs="Arial"/>
                <w:sz w:val="16"/>
                <w:szCs w:val="16"/>
              </w:rPr>
              <w:t>utilize</w:t>
            </w:r>
            <w:r w:rsidR="002A5BA2" w:rsidRPr="002A5BA2">
              <w:rPr>
                <w:rFonts w:ascii="Arial" w:hAnsi="Arial" w:cs="Arial" w:hint="eastAsia"/>
                <w:sz w:val="16"/>
                <w:szCs w:val="16"/>
              </w:rPr>
              <w:t xml:space="preserve"> their high level of scientific literacy to communicate concepts in formats which are</w:t>
            </w:r>
            <w:r w:rsidR="004508CC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4508CC" w:rsidRPr="004508CC">
              <w:rPr>
                <w:rFonts w:ascii="Arial" w:hAnsi="Arial" w:cs="Arial" w:hint="eastAsia"/>
                <w:sz w:val="16"/>
                <w:szCs w:val="16"/>
              </w:rPr>
              <w:t>accessible</w:t>
            </w:r>
            <w:r w:rsidR="004508CC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 w:rsidR="004508CC" w:rsidRPr="004508CC">
              <w:rPr>
                <w:rFonts w:ascii="Arial" w:hAnsi="Arial" w:cs="Arial" w:hint="eastAsia"/>
                <w:sz w:val="16"/>
                <w:szCs w:val="16"/>
              </w:rPr>
              <w:t>accurate</w:t>
            </w:r>
            <w:r w:rsidR="004508CC">
              <w:rPr>
                <w:rFonts w:ascii="Arial" w:hAnsi="Arial" w:cs="Arial" w:hint="eastAsia"/>
                <w:sz w:val="16"/>
                <w:szCs w:val="16"/>
              </w:rPr>
              <w:t>, an</w:t>
            </w:r>
            <w:r w:rsidR="00C16511" w:rsidRPr="00C16511">
              <w:rPr>
                <w:rFonts w:ascii="Arial" w:hAnsi="Arial" w:cs="Arial" w:hint="eastAsia"/>
                <w:sz w:val="16"/>
                <w:szCs w:val="16"/>
              </w:rPr>
              <w:t>d appealing to a desired demographic.</w:t>
            </w:r>
          </w:p>
        </w:tc>
      </w:tr>
      <w:tr w:rsidR="003850B9" w:rsidRPr="00BC4816" w14:paraId="480F5FC4" w14:textId="77777777" w:rsidTr="0063436D">
        <w:trPr>
          <w:jc w:val="center"/>
        </w:trPr>
        <w:tc>
          <w:tcPr>
            <w:tcW w:w="4106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3A6845B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News Agencies</w:t>
            </w:r>
          </w:p>
        </w:tc>
        <w:tc>
          <w:tcPr>
            <w:tcW w:w="97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46305A92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Including public or private newspaper, TV station, and network media without professional accreditation in medical area.</w:t>
            </w:r>
          </w:p>
        </w:tc>
      </w:tr>
      <w:tr w:rsidR="003850B9" w:rsidRPr="00BC4816" w14:paraId="53D25082" w14:textId="77777777" w:rsidTr="0063436D">
        <w:trPr>
          <w:jc w:val="center"/>
        </w:trPr>
        <w:tc>
          <w:tcPr>
            <w:tcW w:w="4106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0D9BC0C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For-profit Organizations</w:t>
            </w:r>
          </w:p>
        </w:tc>
        <w:tc>
          <w:tcPr>
            <w:tcW w:w="97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C0FC3AC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For-profit organizations with fully or partly commercial backgrounds, including medical companies that provide online consulting and health-related information communication service and any other commercial groups with for-profit purposes.</w:t>
            </w:r>
          </w:p>
        </w:tc>
      </w:tr>
      <w:tr w:rsidR="003850B9" w:rsidRPr="00BC4816" w14:paraId="77811F2F" w14:textId="77777777" w:rsidTr="0063436D">
        <w:trPr>
          <w:jc w:val="center"/>
        </w:trPr>
        <w:tc>
          <w:tcPr>
            <w:tcW w:w="4106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6677FD1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Non-profit Organizations</w:t>
            </w:r>
          </w:p>
        </w:tc>
        <w:tc>
          <w:tcPr>
            <w:tcW w:w="97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B9F40AF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Non-profit organizations with no commercial backgrounds, including patient community, science popularization project with public welfare purposes, and any other non-profit groups.</w:t>
            </w:r>
          </w:p>
        </w:tc>
      </w:tr>
      <w:tr w:rsidR="00F93F24" w:rsidRPr="00BC4816" w14:paraId="0E20FB2D" w14:textId="77777777" w:rsidTr="0063436D">
        <w:trPr>
          <w:jc w:val="center"/>
        </w:trPr>
        <w:tc>
          <w:tcPr>
            <w:tcW w:w="4106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38504D2" w14:textId="7BCAA0C2" w:rsidR="00F93F24" w:rsidRPr="00BB0D87" w:rsidRDefault="00F93F24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Medical Organizations</w:t>
            </w:r>
          </w:p>
        </w:tc>
        <w:tc>
          <w:tcPr>
            <w:tcW w:w="97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7116AE13" w14:textId="0143360F" w:rsidR="00F93F24" w:rsidRPr="00BB0D87" w:rsidRDefault="00D17AB6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Health</w:t>
            </w:r>
            <w:r w:rsidR="004664F7" w:rsidRPr="00BB0D87">
              <w:rPr>
                <w:rFonts w:ascii="Arial" w:hAnsi="Arial" w:cs="Arial"/>
                <w:sz w:val="16"/>
                <w:szCs w:val="16"/>
              </w:rPr>
              <w:t>care</w:t>
            </w:r>
            <w:r w:rsidR="00D17358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2C6C8C">
              <w:rPr>
                <w:rFonts w:ascii="Arial" w:hAnsi="Arial" w:cs="Arial"/>
                <w:sz w:val="16"/>
                <w:szCs w:val="16"/>
              </w:rPr>
              <w:t>institutions</w:t>
            </w:r>
            <w:r w:rsidR="004664F7" w:rsidRPr="00BB0D8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B0D87">
              <w:rPr>
                <w:rFonts w:ascii="Arial" w:hAnsi="Arial" w:cs="Arial"/>
                <w:sz w:val="16"/>
                <w:szCs w:val="16"/>
              </w:rPr>
              <w:t xml:space="preserve">established in accordance with </w:t>
            </w:r>
            <w:r w:rsidR="009E4ECC" w:rsidRPr="00BB0D87">
              <w:rPr>
                <w:rFonts w:ascii="Arial" w:hAnsi="Arial" w:cs="Arial"/>
                <w:sz w:val="16"/>
                <w:szCs w:val="16"/>
              </w:rPr>
              <w:t xml:space="preserve">local </w:t>
            </w:r>
            <w:r w:rsidRPr="00BB0D87">
              <w:rPr>
                <w:rFonts w:ascii="Arial" w:hAnsi="Arial" w:cs="Arial"/>
                <w:sz w:val="16"/>
                <w:szCs w:val="16"/>
              </w:rPr>
              <w:t>legal procedures to engage in disease diagnosis and treatment activities</w:t>
            </w:r>
            <w:r w:rsidR="00202D99" w:rsidRPr="00BB0D87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850B9" w:rsidRPr="00BC4816" w14:paraId="3553FF62" w14:textId="77777777" w:rsidTr="0063436D">
        <w:trPr>
          <w:jc w:val="center"/>
        </w:trPr>
        <w:tc>
          <w:tcPr>
            <w:tcW w:w="13887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F965552" w14:textId="77777777" w:rsidR="003850B9" w:rsidRPr="00BB0D87" w:rsidRDefault="003850B9" w:rsidP="0063436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D87">
              <w:rPr>
                <w:rFonts w:ascii="Arial" w:hAnsi="Arial" w:cs="Arial"/>
                <w:b/>
                <w:bCs/>
                <w:sz w:val="16"/>
                <w:szCs w:val="16"/>
              </w:rPr>
              <w:t>Further Classification for Health Professionals</w:t>
            </w:r>
          </w:p>
        </w:tc>
      </w:tr>
      <w:tr w:rsidR="003850B9" w:rsidRPr="00BC4816" w14:paraId="7A442C9F" w14:textId="77777777" w:rsidTr="0063436D">
        <w:trPr>
          <w:jc w:val="center"/>
        </w:trPr>
        <w:tc>
          <w:tcPr>
            <w:tcW w:w="4106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2792F36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Doctors Specializing in Neurology of Modern Evidence-Based Medicine</w:t>
            </w:r>
          </w:p>
        </w:tc>
        <w:tc>
          <w:tcPr>
            <w:tcW w:w="97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E1517F0" w14:textId="39D4216B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 xml:space="preserve">Doctors </w:t>
            </w:r>
            <w:r w:rsidR="009616BC" w:rsidRPr="00BB0D87">
              <w:rPr>
                <w:rFonts w:ascii="Arial" w:hAnsi="Arial" w:cs="Arial"/>
                <w:sz w:val="16"/>
                <w:szCs w:val="16"/>
              </w:rPr>
              <w:t>licensed to specialize</w:t>
            </w:r>
            <w:r w:rsidRPr="00BB0D87">
              <w:rPr>
                <w:rFonts w:ascii="Arial" w:hAnsi="Arial" w:cs="Arial"/>
                <w:sz w:val="16"/>
                <w:szCs w:val="16"/>
              </w:rPr>
              <w:t xml:space="preserve"> in neurology, particularly </w:t>
            </w:r>
            <w:r w:rsidR="00D33ED7" w:rsidRPr="00BB0D87">
              <w:rPr>
                <w:rFonts w:ascii="Arial" w:hAnsi="Arial" w:cs="Arial"/>
                <w:sz w:val="16"/>
                <w:szCs w:val="16"/>
              </w:rPr>
              <w:t>stroke or cerebrovascular disease</w:t>
            </w:r>
            <w:r w:rsidRPr="00BB0D87">
              <w:rPr>
                <w:rFonts w:ascii="Arial" w:hAnsi="Arial" w:cs="Arial"/>
                <w:sz w:val="16"/>
                <w:szCs w:val="16"/>
              </w:rPr>
              <w:t>, of modern evidence-based medicine.</w:t>
            </w:r>
          </w:p>
        </w:tc>
      </w:tr>
      <w:tr w:rsidR="003850B9" w:rsidRPr="00BC4816" w14:paraId="3414D11A" w14:textId="77777777" w:rsidTr="0063436D">
        <w:trPr>
          <w:jc w:val="center"/>
        </w:trPr>
        <w:tc>
          <w:tcPr>
            <w:tcW w:w="4106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470D92F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Doctors Specializing in Other Areas of Modern Evidence-Based Medicine</w:t>
            </w:r>
          </w:p>
        </w:tc>
        <w:tc>
          <w:tcPr>
            <w:tcW w:w="97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184898A6" w14:textId="67DB604E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 xml:space="preserve">Doctors </w:t>
            </w:r>
            <w:r w:rsidR="00C61499" w:rsidRPr="00BB0D87">
              <w:rPr>
                <w:rFonts w:ascii="Arial" w:hAnsi="Arial" w:cs="Arial"/>
                <w:sz w:val="16"/>
                <w:szCs w:val="16"/>
              </w:rPr>
              <w:t xml:space="preserve">licensed to </w:t>
            </w:r>
            <w:r w:rsidRPr="00BB0D87">
              <w:rPr>
                <w:rFonts w:ascii="Arial" w:hAnsi="Arial" w:cs="Arial"/>
                <w:sz w:val="16"/>
                <w:szCs w:val="16"/>
              </w:rPr>
              <w:t>specializ</w:t>
            </w:r>
            <w:r w:rsidR="00C61499" w:rsidRPr="00BB0D87">
              <w:rPr>
                <w:rFonts w:ascii="Arial" w:hAnsi="Arial" w:cs="Arial"/>
                <w:sz w:val="16"/>
                <w:szCs w:val="16"/>
              </w:rPr>
              <w:t>e</w:t>
            </w:r>
            <w:r w:rsidRPr="00BB0D87">
              <w:rPr>
                <w:rFonts w:ascii="Arial" w:hAnsi="Arial" w:cs="Arial"/>
                <w:sz w:val="16"/>
                <w:szCs w:val="16"/>
              </w:rPr>
              <w:t xml:space="preserve"> in other internal medicine, surgery, dental medicine, critical care medicine, emergency medicine, imaging, interventional medicine, rehabilitation medicine, and any other areas of modern evidence-based medicine.</w:t>
            </w:r>
          </w:p>
        </w:tc>
      </w:tr>
      <w:tr w:rsidR="003850B9" w:rsidRPr="00BC4816" w14:paraId="59CBB4E7" w14:textId="77777777" w:rsidTr="0063436D">
        <w:trPr>
          <w:jc w:val="center"/>
        </w:trPr>
        <w:tc>
          <w:tcPr>
            <w:tcW w:w="4106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DA6A026" w14:textId="77777777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Doctors of Traditional Chinese Medicine (TCM)</w:t>
            </w:r>
          </w:p>
        </w:tc>
        <w:tc>
          <w:tcPr>
            <w:tcW w:w="97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1C5A9325" w14:textId="2FF566F4" w:rsidR="003850B9" w:rsidRPr="00BB0D87" w:rsidRDefault="003850B9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 xml:space="preserve">Doctors </w:t>
            </w:r>
            <w:r w:rsidR="00F836B7" w:rsidRPr="00BB0D87">
              <w:rPr>
                <w:rFonts w:ascii="Arial" w:hAnsi="Arial" w:cs="Arial"/>
                <w:sz w:val="16"/>
                <w:szCs w:val="16"/>
              </w:rPr>
              <w:t xml:space="preserve">licensed to </w:t>
            </w:r>
            <w:r w:rsidRPr="00BB0D87">
              <w:rPr>
                <w:rFonts w:ascii="Arial" w:hAnsi="Arial" w:cs="Arial"/>
                <w:sz w:val="16"/>
                <w:szCs w:val="16"/>
              </w:rPr>
              <w:t>speciali</w:t>
            </w:r>
            <w:r w:rsidR="00DB1012" w:rsidRPr="00BB0D87">
              <w:rPr>
                <w:rFonts w:ascii="Arial" w:hAnsi="Arial" w:cs="Arial"/>
                <w:sz w:val="16"/>
                <w:szCs w:val="16"/>
              </w:rPr>
              <w:t>ze</w:t>
            </w:r>
            <w:r w:rsidRPr="00BB0D87">
              <w:rPr>
                <w:rFonts w:ascii="Arial" w:hAnsi="Arial" w:cs="Arial"/>
                <w:sz w:val="16"/>
                <w:szCs w:val="16"/>
              </w:rPr>
              <w:t xml:space="preserve"> in Chinese traditional medicine which is related with herbal medicine, massage, acupuncture, moxibustion, and other traditional treatment measures.</w:t>
            </w:r>
          </w:p>
        </w:tc>
      </w:tr>
      <w:tr w:rsidR="003850B9" w:rsidRPr="00BC4816" w14:paraId="0916B9D2" w14:textId="77777777" w:rsidTr="0063436D">
        <w:trPr>
          <w:jc w:val="center"/>
        </w:trPr>
        <w:tc>
          <w:tcPr>
            <w:tcW w:w="4106" w:type="dxa"/>
            <w:tcBorders>
              <w:top w:val="dashSmallGap" w:sz="4" w:space="0" w:color="auto"/>
              <w:bottom w:val="thickThinSmallGap" w:sz="24" w:space="0" w:color="auto"/>
              <w:right w:val="dashSmallGap" w:sz="4" w:space="0" w:color="auto"/>
            </w:tcBorders>
            <w:vAlign w:val="center"/>
          </w:tcPr>
          <w:p w14:paraId="76E7E02D" w14:textId="58C335B4" w:rsidR="003850B9" w:rsidRPr="00BB0D87" w:rsidRDefault="00D17AB6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Pharmacists</w:t>
            </w:r>
          </w:p>
        </w:tc>
        <w:tc>
          <w:tcPr>
            <w:tcW w:w="9781" w:type="dxa"/>
            <w:tcBorders>
              <w:top w:val="dashSmallGap" w:sz="4" w:space="0" w:color="auto"/>
              <w:left w:val="dashSmallGap" w:sz="4" w:space="0" w:color="auto"/>
              <w:bottom w:val="thickThinSmallGap" w:sz="24" w:space="0" w:color="auto"/>
            </w:tcBorders>
            <w:vAlign w:val="center"/>
          </w:tcPr>
          <w:p w14:paraId="38900B85" w14:textId="7C76D3B5" w:rsidR="003850B9" w:rsidRPr="00BB0D87" w:rsidRDefault="00924831" w:rsidP="0063436D">
            <w:pPr>
              <w:rPr>
                <w:rFonts w:ascii="Arial" w:hAnsi="Arial" w:cs="Arial"/>
                <w:sz w:val="16"/>
                <w:szCs w:val="16"/>
              </w:rPr>
            </w:pPr>
            <w:r w:rsidRPr="00BB0D87">
              <w:rPr>
                <w:rFonts w:ascii="Arial" w:hAnsi="Arial" w:cs="Arial"/>
                <w:sz w:val="16"/>
                <w:szCs w:val="16"/>
              </w:rPr>
              <w:t>Healthcare professional</w:t>
            </w:r>
            <w:r w:rsidR="00E2282C" w:rsidRPr="00BB0D87">
              <w:rPr>
                <w:rFonts w:ascii="Arial" w:hAnsi="Arial" w:cs="Arial"/>
                <w:sz w:val="16"/>
                <w:szCs w:val="16"/>
              </w:rPr>
              <w:t>s</w:t>
            </w:r>
            <w:r w:rsidRPr="00BB0D87">
              <w:rPr>
                <w:rFonts w:ascii="Arial" w:hAnsi="Arial" w:cs="Arial"/>
                <w:sz w:val="16"/>
                <w:szCs w:val="16"/>
              </w:rPr>
              <w:t xml:space="preserve"> licensed to engage in pharmacy with duties including dispensing prescription drugs, monitoring drug interactions, administering vaccines, and counseling patients regarding the effects and proper usage of drugs and dietary supplements</w:t>
            </w:r>
            <w:r w:rsidR="00757717" w:rsidRPr="00BB0D87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32EFB635" w14:textId="7D91F1D9" w:rsidR="00C814CD" w:rsidRDefault="00C814CD" w:rsidP="00BC4816">
      <w:pPr>
        <w:rPr>
          <w:rFonts w:hint="eastAsia"/>
        </w:rPr>
      </w:pPr>
    </w:p>
    <w:p w14:paraId="62F81F4B" w14:textId="77777777" w:rsidR="00C814CD" w:rsidRDefault="00C814CD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B98BCDC" w14:textId="4E848508" w:rsidR="00A1331B" w:rsidRPr="0072486E" w:rsidRDefault="00CD2164" w:rsidP="007400B0">
      <w:pPr>
        <w:jc w:val="center"/>
        <w:rPr>
          <w:rFonts w:ascii="Arial" w:hAnsi="Arial" w:cs="Arial"/>
          <w:sz w:val="16"/>
          <w:szCs w:val="16"/>
        </w:rPr>
      </w:pPr>
      <w:r w:rsidRPr="0072486E">
        <w:rPr>
          <w:rFonts w:ascii="Arial" w:hAnsi="Arial" w:cs="Arial"/>
          <w:b/>
          <w:bCs/>
          <w:noProof/>
          <w:sz w:val="16"/>
          <w:szCs w:val="16"/>
        </w:rPr>
        <w:lastRenderedPageBreak/>
        <w:drawing>
          <wp:anchor distT="0" distB="0" distL="114300" distR="114300" simplePos="0" relativeHeight="251658240" behindDoc="0" locked="0" layoutInCell="1" allowOverlap="1" wp14:anchorId="2D4C7798" wp14:editId="7EEB755D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8863330" cy="3500755"/>
            <wp:effectExtent l="0" t="0" r="0" b="4445"/>
            <wp:wrapTopAndBottom/>
            <wp:docPr id="17810863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650A7" w:rsidRPr="0072486E">
        <w:rPr>
          <w:rFonts w:ascii="Arial" w:hAnsi="Arial" w:cs="Arial"/>
          <w:b/>
          <w:bCs/>
          <w:sz w:val="16"/>
          <w:szCs w:val="16"/>
        </w:rPr>
        <w:t xml:space="preserve">Supplementary Figure 1. </w:t>
      </w:r>
      <w:r w:rsidR="00701102" w:rsidRPr="0072486E">
        <w:rPr>
          <w:rFonts w:ascii="Arial" w:hAnsi="Arial" w:cs="Arial"/>
          <w:sz w:val="16"/>
          <w:szCs w:val="16"/>
        </w:rPr>
        <w:t xml:space="preserve">The temporal trends of </w:t>
      </w:r>
      <w:r w:rsidR="00EC5B0F" w:rsidRPr="0072486E">
        <w:rPr>
          <w:rFonts w:ascii="Arial" w:hAnsi="Arial" w:cs="Arial"/>
          <w:sz w:val="16"/>
          <w:szCs w:val="16"/>
        </w:rPr>
        <w:t xml:space="preserve">modified DISCERN and GQS scores of </w:t>
      </w:r>
      <w:r w:rsidR="00762BCE" w:rsidRPr="0072486E">
        <w:rPr>
          <w:rFonts w:ascii="Arial" w:hAnsi="Arial" w:cs="Arial"/>
          <w:sz w:val="16"/>
          <w:szCs w:val="16"/>
        </w:rPr>
        <w:t xml:space="preserve">Chinese language </w:t>
      </w:r>
      <w:r w:rsidR="00DC7911" w:rsidRPr="0072486E">
        <w:rPr>
          <w:rFonts w:ascii="Arial" w:hAnsi="Arial" w:cs="Arial"/>
          <w:sz w:val="16"/>
          <w:szCs w:val="16"/>
        </w:rPr>
        <w:t>stroke prevention-related video</w:t>
      </w:r>
      <w:r w:rsidR="007B3D7A" w:rsidRPr="0072486E">
        <w:rPr>
          <w:rFonts w:ascii="Arial" w:hAnsi="Arial" w:cs="Arial"/>
          <w:sz w:val="16"/>
          <w:szCs w:val="16"/>
        </w:rPr>
        <w:t xml:space="preserve"> from 2017 to 2023</w:t>
      </w:r>
    </w:p>
    <w:sectPr w:rsidR="00A1331B" w:rsidRPr="0072486E" w:rsidSect="00F50E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7685B" w14:textId="77777777" w:rsidR="00EB65FA" w:rsidRDefault="00EB65FA" w:rsidP="00611250">
      <w:pPr>
        <w:rPr>
          <w:rFonts w:hint="eastAsia"/>
        </w:rPr>
      </w:pPr>
      <w:r>
        <w:separator/>
      </w:r>
    </w:p>
  </w:endnote>
  <w:endnote w:type="continuationSeparator" w:id="0">
    <w:p w14:paraId="4E0E3EB5" w14:textId="77777777" w:rsidR="00EB65FA" w:rsidRDefault="00EB65FA" w:rsidP="006112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36858" w14:textId="77777777" w:rsidR="00EB65FA" w:rsidRDefault="00EB65FA" w:rsidP="00611250">
      <w:pPr>
        <w:rPr>
          <w:rFonts w:hint="eastAsia"/>
        </w:rPr>
      </w:pPr>
      <w:r>
        <w:separator/>
      </w:r>
    </w:p>
  </w:footnote>
  <w:footnote w:type="continuationSeparator" w:id="0">
    <w:p w14:paraId="642B3B43" w14:textId="77777777" w:rsidR="00EB65FA" w:rsidRDefault="00EB65FA" w:rsidP="006112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874"/>
    <w:rsid w:val="00020F2F"/>
    <w:rsid w:val="00086B83"/>
    <w:rsid w:val="000C6280"/>
    <w:rsid w:val="001650A7"/>
    <w:rsid w:val="00181EF5"/>
    <w:rsid w:val="001B1F8B"/>
    <w:rsid w:val="001D7B61"/>
    <w:rsid w:val="00202D99"/>
    <w:rsid w:val="002642CE"/>
    <w:rsid w:val="00296874"/>
    <w:rsid w:val="002A5BA2"/>
    <w:rsid w:val="002C6C8C"/>
    <w:rsid w:val="002F3BDC"/>
    <w:rsid w:val="003850B9"/>
    <w:rsid w:val="00394D66"/>
    <w:rsid w:val="003C1C46"/>
    <w:rsid w:val="004508CC"/>
    <w:rsid w:val="004664F7"/>
    <w:rsid w:val="004728BE"/>
    <w:rsid w:val="004D7C7C"/>
    <w:rsid w:val="005666DF"/>
    <w:rsid w:val="00611250"/>
    <w:rsid w:val="00631CA4"/>
    <w:rsid w:val="00685785"/>
    <w:rsid w:val="00701102"/>
    <w:rsid w:val="0070498F"/>
    <w:rsid w:val="0072486E"/>
    <w:rsid w:val="007400B0"/>
    <w:rsid w:val="00746AAF"/>
    <w:rsid w:val="00757717"/>
    <w:rsid w:val="00762BCE"/>
    <w:rsid w:val="007B3D7A"/>
    <w:rsid w:val="00924831"/>
    <w:rsid w:val="009616BC"/>
    <w:rsid w:val="009E4ECC"/>
    <w:rsid w:val="009F2A19"/>
    <w:rsid w:val="00A1331B"/>
    <w:rsid w:val="00A21A3A"/>
    <w:rsid w:val="00A85B56"/>
    <w:rsid w:val="00BB0D87"/>
    <w:rsid w:val="00BC4816"/>
    <w:rsid w:val="00C16511"/>
    <w:rsid w:val="00C61499"/>
    <w:rsid w:val="00C814CD"/>
    <w:rsid w:val="00C85333"/>
    <w:rsid w:val="00CD2164"/>
    <w:rsid w:val="00D17358"/>
    <w:rsid w:val="00D17AB6"/>
    <w:rsid w:val="00D33ED7"/>
    <w:rsid w:val="00D77DF4"/>
    <w:rsid w:val="00DB1012"/>
    <w:rsid w:val="00DC7911"/>
    <w:rsid w:val="00E12276"/>
    <w:rsid w:val="00E2282C"/>
    <w:rsid w:val="00E844CF"/>
    <w:rsid w:val="00EB65FA"/>
    <w:rsid w:val="00EC4E7C"/>
    <w:rsid w:val="00EC5B0F"/>
    <w:rsid w:val="00EF358D"/>
    <w:rsid w:val="00F50EF9"/>
    <w:rsid w:val="00F54B54"/>
    <w:rsid w:val="00F65367"/>
    <w:rsid w:val="00F836B7"/>
    <w:rsid w:val="00F93F24"/>
    <w:rsid w:val="00F9631A"/>
    <w:rsid w:val="00FA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0B2F5"/>
  <w15:chartTrackingRefBased/>
  <w15:docId w15:val="{1F7CC5A2-A6E0-47E1-81A0-CA74362A1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2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2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250"/>
    <w:rPr>
      <w:sz w:val="18"/>
      <w:szCs w:val="18"/>
    </w:rPr>
  </w:style>
  <w:style w:type="table" w:styleId="a7">
    <w:name w:val="Table Grid"/>
    <w:basedOn w:val="a1"/>
    <w:uiPriority w:val="39"/>
    <w:rsid w:val="00611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光 葛</dc:creator>
  <cp:keywords/>
  <dc:description/>
  <cp:lastModifiedBy>荣光 葛</cp:lastModifiedBy>
  <cp:revision>49</cp:revision>
  <dcterms:created xsi:type="dcterms:W3CDTF">2024-03-14T07:02:00Z</dcterms:created>
  <dcterms:modified xsi:type="dcterms:W3CDTF">2025-06-01T06:07:00Z</dcterms:modified>
</cp:coreProperties>
</file>